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Table S1. Summary of sequencing results for the zebrafish swimbladder, brain, heart and head kidney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701"/>
        <w:gridCol w:w="1701"/>
        <w:gridCol w:w="1842"/>
        <w:gridCol w:w="2330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otal tag r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otal transcript entries mappe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ranscript entries above 10 RPKM cutoff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Zebrafish Unigene clusters mapped above 10 RPKM cutoff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wimbladd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/>
              <w:t>34,026,47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9,31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5,758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5,506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ra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/>
              <w:t>38,938,6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8,82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5,587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5,354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ear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/>
              <w:t>42,820,4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7,88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4,180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4,008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ead kidne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/>
              <w:t>37,039,0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8,9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4,863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4,662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SG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2T07:19:00Z</dcterms:created>
  <dc:creator>Zheng Weiling</dc:creator>
  <dc:description/>
  <cp:keywords/>
  <dc:language>en-US</dc:language>
  <cp:lastModifiedBy>dbsgzy</cp:lastModifiedBy>
  <dcterms:modified xsi:type="dcterms:W3CDTF">2011-08-04T07:43:00Z</dcterms:modified>
  <cp:revision>3</cp:revision>
  <dc:subject/>
  <dc:title/>
</cp:coreProperties>
</file>